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85CE2" w14:textId="1700602A" w:rsidR="00B83679" w:rsidRPr="007E7D76" w:rsidRDefault="007E7D76" w:rsidP="007E7D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7D76">
        <w:rPr>
          <w:rFonts w:ascii="Times New Roman" w:hAnsi="Times New Roman" w:cs="Times New Roman"/>
          <w:b/>
          <w:bCs/>
          <w:sz w:val="24"/>
          <w:szCs w:val="24"/>
        </w:rPr>
        <w:t>Feasibility of an implementation strategy for preventing falls in home care services – a mixed-method evaluation</w:t>
      </w:r>
    </w:p>
    <w:p w14:paraId="4CEFF556" w14:textId="3EEE9DCA" w:rsidR="00B83679" w:rsidRDefault="00B83679" w:rsidP="00B8367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93ACC">
        <w:rPr>
          <w:rFonts w:ascii="Times New Roman" w:hAnsi="Times New Roman" w:cs="Times New Roman"/>
          <w:b/>
          <w:bCs/>
          <w:sz w:val="24"/>
          <w:szCs w:val="24"/>
        </w:rPr>
        <w:t>Interview guide individual interviews</w:t>
      </w:r>
    </w:p>
    <w:p w14:paraId="6191D25E" w14:textId="77777777" w:rsidR="00827EA4" w:rsidRPr="00B83679" w:rsidRDefault="00827EA4" w:rsidP="00827E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3679">
        <w:rPr>
          <w:rFonts w:ascii="Times New Roman" w:hAnsi="Times New Roman" w:cs="Times New Roman"/>
          <w:sz w:val="24"/>
          <w:szCs w:val="24"/>
          <w:lang w:val="en-US"/>
        </w:rPr>
        <w:t xml:space="preserve">Welcome from the interviewer: </w:t>
      </w:r>
    </w:p>
    <w:p w14:paraId="324053C4" w14:textId="57411A95" w:rsidR="00827EA4" w:rsidRDefault="00827EA4" w:rsidP="00827EA4">
      <w:pPr>
        <w:shd w:val="clear" w:color="auto" w:fill="FFFFFF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590D5C">
        <w:rPr>
          <w:rFonts w:ascii="Times New Roman" w:hAnsi="Times New Roman" w:cs="Times New Roman"/>
          <w:sz w:val="24"/>
          <w:szCs w:val="24"/>
          <w:lang w:val="en-US"/>
        </w:rPr>
        <w:t xml:space="preserve">The aim of this interview is to explore </w:t>
      </w:r>
      <w:r w:rsidRPr="00B91954">
        <w:rPr>
          <w:rFonts w:ascii="Times New Roman" w:hAnsi="Times New Roman" w:cs="Times New Roman"/>
          <w:sz w:val="24"/>
          <w:szCs w:val="24"/>
          <w:lang w:val="en-US"/>
        </w:rPr>
        <w:t>your experiences and opinions</w:t>
      </w:r>
      <w:r w:rsidRPr="00590D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the implementation study done in the city district where you work. </w:t>
      </w:r>
      <w:r w:rsidRPr="00590D5C">
        <w:rPr>
          <w:rFonts w:ascii="Times New Roman" w:hAnsi="Times New Roman" w:cs="Times New Roman"/>
          <w:sz w:val="24"/>
          <w:szCs w:val="24"/>
          <w:lang w:val="en-US"/>
        </w:rPr>
        <w:t>You ha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ready red the information paper and signed an informed consent for participation. Just as a repetition, it is voluntary to participate, and you can withdraw you consent at any time. The session will be recorded, so please remember not to share sensitive information about persons not present. </w:t>
      </w:r>
    </w:p>
    <w:p w14:paraId="68DA4417" w14:textId="77777777" w:rsidR="00827EA4" w:rsidRDefault="00827EA4" w:rsidP="00827EA4">
      <w:pPr>
        <w:shd w:val="clear" w:color="auto" w:fill="FFFFFF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have any questions before we begin?</w:t>
      </w:r>
      <w:r w:rsidRPr="00DB50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83CFE35" w14:textId="53475A5D" w:rsidR="00B91954" w:rsidRPr="00B91954" w:rsidRDefault="00B91954" w:rsidP="00B919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1954">
        <w:rPr>
          <w:rFonts w:ascii="Times New Roman" w:hAnsi="Times New Roman" w:cs="Times New Roman"/>
          <w:sz w:val="24"/>
          <w:szCs w:val="24"/>
          <w:lang w:val="en-US"/>
        </w:rPr>
        <w:t>The district you work in has participated in a project over the past ten weeks to test a plan for implementing fall prevention work. Over the last five weeks, your department has had an additional focus on fall prevention.</w:t>
      </w:r>
    </w:p>
    <w:p w14:paraId="0FBF296A" w14:textId="47CCCA31" w:rsidR="002B24BF" w:rsidRDefault="002B24BF" w:rsidP="002B24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A64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s for the leade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11A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0E9CB74" w14:textId="77777777" w:rsidR="00126EB7" w:rsidRPr="00F42D76" w:rsidRDefault="00126EB7" w:rsidP="00126EB7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2D76">
        <w:rPr>
          <w:rFonts w:ascii="Times New Roman" w:hAnsi="Times New Roman" w:cs="Times New Roman"/>
          <w:sz w:val="24"/>
          <w:szCs w:val="24"/>
          <w:lang w:val="en-US"/>
        </w:rPr>
        <w:t>Can you tell me a bit about your experience participating in this project?</w:t>
      </w:r>
    </w:p>
    <w:p w14:paraId="71E1979D" w14:textId="77777777" w:rsidR="00D44F5C" w:rsidRPr="00F42D76" w:rsidRDefault="00126EB7" w:rsidP="00126EB7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2D76">
        <w:rPr>
          <w:rFonts w:ascii="Times New Roman" w:hAnsi="Times New Roman" w:cs="Times New Roman"/>
          <w:sz w:val="24"/>
          <w:szCs w:val="24"/>
          <w:lang w:val="en-US"/>
        </w:rPr>
        <w:t>During this period, there has been a team or group working together. Can you share your experiences with that?</w:t>
      </w:r>
    </w:p>
    <w:p w14:paraId="2E9AD20C" w14:textId="7326BED9" w:rsidR="00126EB7" w:rsidRPr="00F42D76" w:rsidRDefault="00126EB7" w:rsidP="00126EB7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2D76">
        <w:rPr>
          <w:rFonts w:ascii="Times New Roman" w:hAnsi="Times New Roman" w:cs="Times New Roman"/>
          <w:sz w:val="24"/>
          <w:szCs w:val="24"/>
          <w:lang w:val="en-US"/>
        </w:rPr>
        <w:t>Can you talk about what your role in the implementation work has been?</w:t>
      </w:r>
    </w:p>
    <w:p w14:paraId="0478F17A" w14:textId="4D31D288" w:rsidR="00126EB7" w:rsidRPr="00F42D76" w:rsidRDefault="00126EB7" w:rsidP="00F42D76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2D76">
        <w:rPr>
          <w:rFonts w:ascii="Times New Roman" w:hAnsi="Times New Roman" w:cs="Times New Roman"/>
          <w:sz w:val="24"/>
          <w:szCs w:val="24"/>
          <w:lang w:val="en-US"/>
        </w:rPr>
        <w:t>Now, we are about to start doing this on a larger scale in the big study. If you were to give us advice based on your experiences, what would it be?</w:t>
      </w:r>
    </w:p>
    <w:p w14:paraId="60FBEAC8" w14:textId="5B37419A" w:rsidR="00191524" w:rsidRPr="001C6E41" w:rsidRDefault="00191524" w:rsidP="0019152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6E41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s for staff member</w:t>
      </w:r>
      <w:r w:rsidR="006C5B6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0B6777F2" w14:textId="77777777" w:rsidR="00191524" w:rsidRDefault="00B91954" w:rsidP="00B91954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91524">
        <w:rPr>
          <w:rFonts w:ascii="Times New Roman" w:hAnsi="Times New Roman" w:cs="Times New Roman"/>
          <w:sz w:val="24"/>
          <w:szCs w:val="24"/>
          <w:lang w:val="en-US"/>
        </w:rPr>
        <w:t>Can you tell me about what has happened in your area regarding fall prevention in the last five weeks?</w:t>
      </w:r>
    </w:p>
    <w:p w14:paraId="263D8ADC" w14:textId="77777777" w:rsidR="006B6131" w:rsidRDefault="00B91954" w:rsidP="00B91954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B6131">
        <w:rPr>
          <w:rFonts w:ascii="Times New Roman" w:hAnsi="Times New Roman" w:cs="Times New Roman"/>
          <w:sz w:val="24"/>
          <w:szCs w:val="24"/>
          <w:lang w:val="en-US"/>
        </w:rPr>
        <w:t>What are your thoughts on what has happened in your area in the last five weeks?</w:t>
      </w:r>
    </w:p>
    <w:p w14:paraId="50C80114" w14:textId="77777777" w:rsidR="002B24BF" w:rsidRDefault="00B91954" w:rsidP="00B91954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B24BF">
        <w:rPr>
          <w:rFonts w:ascii="Times New Roman" w:hAnsi="Times New Roman" w:cs="Times New Roman"/>
          <w:sz w:val="24"/>
          <w:szCs w:val="24"/>
          <w:lang w:val="en-US"/>
        </w:rPr>
        <w:t>Can you tell me about how you see your role in fall prevention work?</w:t>
      </w:r>
    </w:p>
    <w:p w14:paraId="238D8441" w14:textId="77777777" w:rsidR="002B24BF" w:rsidRDefault="00B91954" w:rsidP="002B24BF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B24BF">
        <w:rPr>
          <w:rFonts w:ascii="Times New Roman" w:hAnsi="Times New Roman" w:cs="Times New Roman"/>
          <w:sz w:val="24"/>
          <w:szCs w:val="24"/>
          <w:lang w:val="en-US"/>
        </w:rPr>
        <w:t>Many other municipalities will soon begin similar initiatives in their home-based services departments as part of a larger study. If you were to give them advice based on your experiences, what would it be?</w:t>
      </w:r>
    </w:p>
    <w:p w14:paraId="4743DE08" w14:textId="2B0688B1" w:rsidR="007E7D76" w:rsidRDefault="00B91954" w:rsidP="00B919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1954">
        <w:rPr>
          <w:rFonts w:ascii="Times New Roman" w:hAnsi="Times New Roman" w:cs="Times New Roman"/>
          <w:sz w:val="24"/>
          <w:szCs w:val="24"/>
          <w:lang w:val="en-US"/>
        </w:rPr>
        <w:t>Finally, the interviewer will provide a brief summary of the key points and check with the participant to ensure understanding. To open the floor for additional information, the interview concludes by asking, "Is there anything I haven't asked about that you think is important, or that you would like to add?"</w:t>
      </w:r>
    </w:p>
    <w:p w14:paraId="356F043E" w14:textId="77777777" w:rsidR="007E7D76" w:rsidRDefault="007E7D76" w:rsidP="00B8367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E7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35F62"/>
    <w:multiLevelType w:val="hybridMultilevel"/>
    <w:tmpl w:val="D8CC9154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67974"/>
    <w:multiLevelType w:val="hybridMultilevel"/>
    <w:tmpl w:val="BD9C7B1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F24039"/>
    <w:multiLevelType w:val="hybridMultilevel"/>
    <w:tmpl w:val="F84890FE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1735D0"/>
    <w:multiLevelType w:val="hybridMultilevel"/>
    <w:tmpl w:val="2C90F07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7545503">
    <w:abstractNumId w:val="0"/>
  </w:num>
  <w:num w:numId="2" w16cid:durableId="1924801375">
    <w:abstractNumId w:val="2"/>
  </w:num>
  <w:num w:numId="3" w16cid:durableId="1673559235">
    <w:abstractNumId w:val="3"/>
  </w:num>
  <w:num w:numId="4" w16cid:durableId="4742196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79"/>
    <w:rsid w:val="000543B8"/>
    <w:rsid w:val="00111A64"/>
    <w:rsid w:val="00126EB7"/>
    <w:rsid w:val="00130C54"/>
    <w:rsid w:val="001352AB"/>
    <w:rsid w:val="001601D8"/>
    <w:rsid w:val="001866B4"/>
    <w:rsid w:val="00191524"/>
    <w:rsid w:val="001C6E41"/>
    <w:rsid w:val="00222CEC"/>
    <w:rsid w:val="00283A3A"/>
    <w:rsid w:val="002B1CFF"/>
    <w:rsid w:val="002B24BF"/>
    <w:rsid w:val="0031334F"/>
    <w:rsid w:val="003357CF"/>
    <w:rsid w:val="00377939"/>
    <w:rsid w:val="003A4D29"/>
    <w:rsid w:val="004D1D26"/>
    <w:rsid w:val="004E0050"/>
    <w:rsid w:val="00590D5C"/>
    <w:rsid w:val="005B1044"/>
    <w:rsid w:val="005D7155"/>
    <w:rsid w:val="006027B7"/>
    <w:rsid w:val="006723F5"/>
    <w:rsid w:val="00694CD2"/>
    <w:rsid w:val="006B6131"/>
    <w:rsid w:val="006C5B61"/>
    <w:rsid w:val="00733D28"/>
    <w:rsid w:val="0077379A"/>
    <w:rsid w:val="007A2BDA"/>
    <w:rsid w:val="007D627C"/>
    <w:rsid w:val="007E7D76"/>
    <w:rsid w:val="00827EA4"/>
    <w:rsid w:val="0084107D"/>
    <w:rsid w:val="0088251A"/>
    <w:rsid w:val="008B7BB5"/>
    <w:rsid w:val="008C1E3C"/>
    <w:rsid w:val="008E465E"/>
    <w:rsid w:val="00A612FA"/>
    <w:rsid w:val="00AC025C"/>
    <w:rsid w:val="00B83679"/>
    <w:rsid w:val="00B91954"/>
    <w:rsid w:val="00BD1779"/>
    <w:rsid w:val="00C518EA"/>
    <w:rsid w:val="00D44F40"/>
    <w:rsid w:val="00D44F5C"/>
    <w:rsid w:val="00D608F6"/>
    <w:rsid w:val="00DA3C08"/>
    <w:rsid w:val="00E5544C"/>
    <w:rsid w:val="00E6545D"/>
    <w:rsid w:val="00EC5D07"/>
    <w:rsid w:val="00ED4CF2"/>
    <w:rsid w:val="00F17138"/>
    <w:rsid w:val="00F42D76"/>
    <w:rsid w:val="00F44741"/>
    <w:rsid w:val="00F513D5"/>
    <w:rsid w:val="00F643A4"/>
    <w:rsid w:val="00F87F85"/>
    <w:rsid w:val="00FB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D2D21"/>
  <w15:chartTrackingRefBased/>
  <w15:docId w15:val="{93373A2F-546D-4F98-A90B-547B2346D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679"/>
    <w:rPr>
      <w:kern w:val="0"/>
      <w:lang w:val="en-GB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B836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1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27503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177946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712833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073536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25926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37603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72987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0323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96349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003473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43550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593439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652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3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37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Linnerud</dc:creator>
  <cp:keywords/>
  <dc:description/>
  <cp:lastModifiedBy>Siv Linnerud</cp:lastModifiedBy>
  <cp:revision>57</cp:revision>
  <dcterms:created xsi:type="dcterms:W3CDTF">2023-10-10T10:57:00Z</dcterms:created>
  <dcterms:modified xsi:type="dcterms:W3CDTF">2023-11-21T12:28:00Z</dcterms:modified>
</cp:coreProperties>
</file>